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E4A" w:rsidRPr="006254AD" w:rsidRDefault="00E04E4A" w:rsidP="00E04E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Hospital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Clinic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Institut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d’Investigacions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Biomèdiques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August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Pi i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unyer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, Barcelona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: 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M. Serra, A. Pérez-Heras, C. Viñas, R. Casas, L. de Santamaría, S. Romero, E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Sacanell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G. Chiva. P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Valderas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S. Arranz, J.M. Baena, M. García, 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Oller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J. Amat, I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Duaso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Y. García, C. Iglesias, C. Simón, Ll. Quinzavos, Ll. Parra, 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Liroz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J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Benavent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 J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Clos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I. Pla, M. Amorós, M.T. Bonet, M.T. Martin, M.S. Sánchez, J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Altirrib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E. Manzano, A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Altés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Cofán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C. Valls-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Pedret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A. Sala-Vila, 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Doménech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E04E4A" w:rsidRPr="006254AD" w:rsidRDefault="00E04E4A" w:rsidP="00E04E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6254AD">
        <w:rPr>
          <w:rFonts w:ascii="Times New Roman" w:eastAsia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398530D" wp14:editId="25B6D2F8">
            <wp:extent cx="9525" cy="9525"/>
            <wp:effectExtent l="0" t="0" r="0" b="0"/>
            <wp:docPr id="1" name="Imagen 1" descr="https://mail.google.com/mail/u/0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mail.google.com/mail/u/0/images/cleardot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E4A" w:rsidRPr="006254AD" w:rsidRDefault="00E04E4A" w:rsidP="00E04E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University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of Navarra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Primary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Care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Centres, Pamplona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: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. Sánchez-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Taint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B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Sanjulián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E. Toledo, M. Bes-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Rastrollo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A. Martí, P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Buil-Cosiales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M. Serrano-Martínez, J. Díez-Espino, A. García-Arellano, I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Zazpe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F.J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Basterr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-Gortari, A. Gea, 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Garcia-Lopez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J.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Nuñez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-Córdoba, E. Cabello-Saavedra, N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Berrade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V.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Extremera-Urabayen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C. Arroyo-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Azp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L García-Pérez, </w:t>
      </w:r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A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Hernandez-Hernandez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L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Fanlo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-Blasco, M.T. Lacalle Larrea, A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Lezaun-Indurain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A. Arillo-Crespo, E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Arina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Vergara, M.L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Barandiaran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Bengoetxea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.</w:t>
      </w:r>
    </w:p>
    <w:p w:rsidR="00E04E4A" w:rsidRPr="006254AD" w:rsidRDefault="00E04E4A" w:rsidP="00E04E4A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</w:pP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University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Rovira i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Virgili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, Reus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: </w:t>
      </w:r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M. Bulló, R. González, C. Molina, F. Márquez, N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Babio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M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Sorli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, J. García-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Roselló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F. Martin, R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Tort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A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Isach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R.Sagarra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, J.J. Cabré, J. Fernández-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Ballart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N. Ibarrola, M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Juanola-Falgarona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A. Díaz-López, M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Guasch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-Ferré, C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Alegret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P. Martínez, S. Millán,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J.L.Piñol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and J.M. Hernández, P. Castro, JM. Roca, M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Perez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-Bauer, M. </w:t>
      </w:r>
      <w:proofErr w:type="spellStart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Vaquer</w:t>
      </w:r>
      <w:proofErr w:type="spellEnd"/>
      <w:r w:rsidRPr="006254A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, D. Gil, Aragonés E.</w:t>
      </w:r>
    </w:p>
    <w:p w:rsidR="003A5644" w:rsidRPr="006254AD" w:rsidRDefault="00E04E4A" w:rsidP="00E04E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es-ES"/>
        </w:rPr>
      </w:pP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Institut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de Recerca Hospital del Mar, Barcelona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: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Covas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S. Tello,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  <w:t xml:space="preserve">J. Vila, 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Fitó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H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Schröder</w:t>
      </w:r>
      <w:proofErr w:type="spellEnd"/>
      <w:proofErr w:type="gram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,</w:t>
      </w:r>
      <w:proofErr w:type="gram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D. Muñoz-Aguayo, R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Elosú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J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Marrugat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  <w:t>and M. Ferrer.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University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of Valencia, Valencia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: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P. Carrasco, R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Osm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M. Guillén,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  <w:t xml:space="preserve">P. Guillem-Saiz, O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Portolés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V. Pascual, C. Riera, J. Valderrama, A.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  <w:t xml:space="preserve">Serrano, E. Lázaro, A. Sanmartín, A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Girbés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V. Santamaría, C. Sánchez, Z.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Plá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E.  Sánchez, C. Ortega-Azorín, J.I. González,  C. Saiz,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O.Coltell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nd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  <w:t>E.M. Asensio.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University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Hospital of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Alava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, Vitoria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: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I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Salaverrí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</w:t>
      </w:r>
      <w:r w:rsidR="003A5644" w:rsidRPr="006254AD">
        <w:rPr>
          <w:rFonts w:ascii="Times New Roman" w:eastAsia="Times New Roman" w:hAnsi="Times New Roman" w:cs="Times New Roman"/>
          <w:bCs/>
          <w:sz w:val="24"/>
          <w:szCs w:val="24"/>
          <w:lang w:val="it-IT" w:eastAsia="es-ES"/>
        </w:rPr>
        <w:t>J. San Vicente, A. Alonso-Gómez, A. Loma-Osorio, J. Rekondo, MC. Belló, J. Urraca</w:t>
      </w:r>
    </w:p>
    <w:p w:rsidR="00E04E4A" w:rsidRPr="006254AD" w:rsidRDefault="00E04E4A" w:rsidP="00E04E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254AD">
        <w:rPr>
          <w:rFonts w:ascii="Times New Roman" w:eastAsia="Times New Roman" w:hAnsi="Times New Roman" w:cs="Times New Roman"/>
          <w:sz w:val="24"/>
          <w:szCs w:val="24"/>
          <w:lang w:val="it-IT" w:eastAsia="es-ES"/>
        </w:rPr>
        <w:br/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val="it-IT" w:eastAsia="es-ES"/>
        </w:rPr>
        <w:t>University of Málaga, Málaga, Spain: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it-IT" w:eastAsia="es-ES"/>
        </w:rPr>
        <w:t xml:space="preserve"> R. Benítez Pont, M. Bianchi Alba, J.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it-IT" w:eastAsia="es-ES"/>
        </w:rPr>
        <w:br/>
        <w:t>Fernández-Crehuet Navajas, J. Wärnberg, R. Gómez-Huelgas, J.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it-IT" w:eastAsia="es-ES"/>
        </w:rPr>
        <w:br/>
        <w:t>Martínez-González, V. Velasco García, J. de Diego Salas, A. Baca Osorio, J.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it-IT" w:eastAsia="es-ES"/>
        </w:rPr>
        <w:br/>
        <w:t>Gil Zarzosa, J.J. Sánchez Luque, and E. Vargas López.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it-IT" w:eastAsia="es-ES"/>
        </w:rPr>
        <w:br/>
      </w:r>
      <w:r w:rsidRPr="006254AD">
        <w:rPr>
          <w:rFonts w:ascii="Times New Roman" w:eastAsia="Times New Roman" w:hAnsi="Times New Roman" w:cs="Times New Roman"/>
          <w:sz w:val="24"/>
          <w:szCs w:val="24"/>
          <w:lang w:val="it-IT" w:eastAsia="es-ES"/>
        </w:rPr>
        <w:br/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Instituto de la Grasa, Consejo Superior de Investigaciones Científicas,</w:t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br/>
        <w:t xml:space="preserve">Sevilla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: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J. Sánchez Perona, E. Montero Romero, M. García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Garcí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and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  <w:t>E. Jurado Ruiz.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Institute of Health Sciences IUNICS, University of Balearic Islands, and</w:t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br/>
        <w:t xml:space="preserve">Hospital Son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Espases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, Palma de Mallorca, Spain: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arcía-Valduez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M.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oñino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A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roenz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R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rieto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G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ronter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inard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F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iol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A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Jover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  <w:t xml:space="preserve">and J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arcí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Department of Family Medicine, Primary Care Division of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evilla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evilla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,</w:t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br/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lastRenderedPageBreak/>
        <w:t xml:space="preserve">Spain: 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M. Leal, E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artínez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J.M. Santos, M. Ortega-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lvo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P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omán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F. José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arcí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P. Iglesias, Y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rchado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L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ellado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and N. Romero.</w:t>
      </w:r>
    </w:p>
    <w:p w:rsidR="007C088E" w:rsidRPr="006254AD" w:rsidRDefault="00E04E4A" w:rsidP="00E04E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chool of Pharmacy, University of Barcelona, Barcelona, Spain: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.C</w:t>
      </w:r>
      <w:proofErr w:type="gram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proofErr w:type="gram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ópez-Sabater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A.I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stellote-Bargallo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University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of Las Palmas de Gran Canaria, Las Palmas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: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J.Álvarez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-Pérez, E. Díez-Benítez,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A.Sánchez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-Villegas, I. Bautista-Castaño, I. Maldonado-Díaz, P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Henriquez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C. Ruano, F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Sarmiendo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-de la Fe, B. Macías-Gutiérrez, and A.J. Santana-Santana.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proofErr w:type="spellStart"/>
      <w:r w:rsidR="007C088E"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University</w:t>
      </w:r>
      <w:proofErr w:type="spellEnd"/>
      <w:r w:rsidR="007C088E"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Hospital of</w:t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Bellvitge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Hospitalet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de Llobregat, Barcelona,</w:t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br/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: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E. de la Cruz, A. Galera, Y. Soler, F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Trias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I. Sarasa, E. Padres,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  <w:t xml:space="preserve">R. Figueras, X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Solanich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R. Pujol and E. Corbella.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br/>
      </w:r>
      <w:bookmarkStart w:id="0" w:name="_GoBack"/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Primary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Care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Divisio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Catala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Institute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of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Health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, Barcelona, </w:t>
      </w:r>
      <w:proofErr w:type="spellStart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Spain</w:t>
      </w:r>
      <w:proofErr w:type="spellEnd"/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: 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M.A. </w:t>
      </w:r>
      <w:bookmarkEnd w:id="0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Muñoz-Pérez,</w:t>
      </w:r>
      <w:r w:rsidRPr="006254A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 </w:t>
      </w:r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C. Cabezas, M.A. Rovira, L. García, G. Flores, J.M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Verdú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P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Baby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A. Ramos, L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Mengual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P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Roura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M.C. Yuste, A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Guarner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A. Rovira, M.I. Santamaría, M. Mata, C. de Juan, A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Brau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eastAsia="es-ES"/>
        </w:rPr>
        <w:t>, and N. Molina.</w:t>
      </w:r>
    </w:p>
    <w:p w:rsidR="007C088E" w:rsidRPr="006254AD" w:rsidRDefault="007C088E" w:rsidP="00E04E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E04E4A" w:rsidRPr="006254AD" w:rsidRDefault="007C088E" w:rsidP="00E04E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Department of Biochemistry and Molecular Biology, School of Medicine, University of Valencia, Valencia, Spain:</w:t>
      </w:r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G.T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áez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C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erdá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A.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radi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and </w:t>
      </w:r>
      <w:proofErr w:type="spellStart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.Tormos</w:t>
      </w:r>
      <w:proofErr w:type="spellEnd"/>
      <w:r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r w:rsidR="00E04E4A"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r w:rsidR="00E04E4A"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</w:r>
      <w:r w:rsidR="00E04E4A" w:rsidRPr="006254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Other investigators of the PREDIMED network: </w:t>
      </w:r>
      <w:r w:rsidR="00E04E4A"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M.T. </w:t>
      </w:r>
      <w:proofErr w:type="spellStart"/>
      <w:r w:rsidR="00E04E4A"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itjavila</w:t>
      </w:r>
      <w:proofErr w:type="spellEnd"/>
      <w:r w:rsidR="00E04E4A"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(University of</w:t>
      </w:r>
      <w:r w:rsidR="00E04E4A" w:rsidRPr="006254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br/>
        <w:t>Barcelona), M.P. Portillo (University of Basque Country)</w:t>
      </w:r>
    </w:p>
    <w:p w:rsidR="000710DB" w:rsidRPr="006254AD" w:rsidRDefault="000710DB">
      <w:pPr>
        <w:rPr>
          <w:lang w:val="en-US"/>
        </w:rPr>
      </w:pPr>
    </w:p>
    <w:sectPr w:rsidR="000710DB" w:rsidRPr="006254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E4A"/>
    <w:rsid w:val="000710DB"/>
    <w:rsid w:val="003A5644"/>
    <w:rsid w:val="006254AD"/>
    <w:rsid w:val="007C088E"/>
    <w:rsid w:val="00E0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E04E4A"/>
  </w:style>
  <w:style w:type="paragraph" w:styleId="BalloonText">
    <w:name w:val="Balloon Text"/>
    <w:basedOn w:val="Normal"/>
    <w:link w:val="BalloonTextChar"/>
    <w:uiPriority w:val="99"/>
    <w:semiHidden/>
    <w:unhideWhenUsed/>
    <w:rsid w:val="00E04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E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E04E4A"/>
  </w:style>
  <w:style w:type="paragraph" w:styleId="BalloonText">
    <w:name w:val="Balloon Text"/>
    <w:basedOn w:val="Normal"/>
    <w:link w:val="BalloonTextChar"/>
    <w:uiPriority w:val="99"/>
    <w:semiHidden/>
    <w:unhideWhenUsed/>
    <w:rsid w:val="00E04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E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4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2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0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626</Words>
  <Characters>3445</Characters>
  <Application>Microsoft Office Word</Application>
  <DocSecurity>0</DocSecurity>
  <Lines>28</Lines>
  <Paragraphs>8</Paragraphs>
  <ScaleCrop>false</ScaleCrop>
  <Company>HP</Company>
  <LinksUpToDate>false</LinksUpToDate>
  <CharactersWithSpaces>4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ioxidants</dc:creator>
  <cp:lastModifiedBy>Anna</cp:lastModifiedBy>
  <cp:revision>4</cp:revision>
  <dcterms:created xsi:type="dcterms:W3CDTF">2013-03-06T14:38:00Z</dcterms:created>
  <dcterms:modified xsi:type="dcterms:W3CDTF">2013-03-18T14:27:00Z</dcterms:modified>
</cp:coreProperties>
</file>